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D7249" w14:textId="4445DA20" w:rsidR="00313503" w:rsidRPr="0004694C" w:rsidRDefault="005C2ABC" w:rsidP="00313503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sz w:val="18"/>
          <w:szCs w:val="18"/>
        </w:rPr>
      </w:pPr>
      <w:r>
        <w:rPr>
          <w:b/>
          <w:i/>
        </w:rPr>
        <w:t>S1 Table</w:t>
      </w:r>
      <w:r w:rsidR="00313503" w:rsidRPr="0004694C">
        <w:rPr>
          <w:b/>
          <w:i/>
        </w:rPr>
        <w:t>*</w:t>
      </w:r>
    </w:p>
    <w:tbl>
      <w:tblPr>
        <w:tblW w:w="890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565"/>
        <w:gridCol w:w="2340"/>
      </w:tblGrid>
      <w:tr w:rsidR="00313503" w:rsidRPr="0004694C" w14:paraId="06B4AA06" w14:textId="77777777" w:rsidTr="00AA2880">
        <w:trPr>
          <w:trHeight w:val="275"/>
        </w:trPr>
        <w:tc>
          <w:tcPr>
            <w:tcW w:w="6565" w:type="dxa"/>
            <w:tcBorders>
              <w:top w:val="single" w:sz="6" w:space="0" w:color="000000"/>
              <w:bottom w:val="single" w:sz="6" w:space="0" w:color="000000"/>
            </w:tcBorders>
          </w:tcPr>
          <w:p w14:paraId="62C63EB2" w14:textId="77777777" w:rsidR="00313503" w:rsidRPr="0004694C" w:rsidRDefault="00313503" w:rsidP="00AA2880">
            <w:pPr>
              <w:spacing w:after="0"/>
              <w:jc w:val="center"/>
              <w:rPr>
                <w:b/>
              </w:rPr>
            </w:pPr>
            <w:r w:rsidRPr="0004694C">
              <w:rPr>
                <w:b/>
              </w:rPr>
              <w:t>Target group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 w14:paraId="6A602D3F" w14:textId="77777777" w:rsidR="00313503" w:rsidRPr="0004694C" w:rsidRDefault="00313503" w:rsidP="00AA2880">
            <w:pPr>
              <w:spacing w:after="0"/>
              <w:jc w:val="center"/>
              <w:rPr>
                <w:b/>
              </w:rPr>
            </w:pPr>
            <w:r w:rsidRPr="0004694C">
              <w:rPr>
                <w:b/>
              </w:rPr>
              <w:t>Estimated sample</w:t>
            </w:r>
          </w:p>
        </w:tc>
      </w:tr>
      <w:tr w:rsidR="00313503" w:rsidRPr="0004694C" w14:paraId="6D6CBF47" w14:textId="77777777" w:rsidTr="00AA2880">
        <w:trPr>
          <w:trHeight w:val="2978"/>
        </w:trPr>
        <w:tc>
          <w:tcPr>
            <w:tcW w:w="6565" w:type="dxa"/>
            <w:tcBorders>
              <w:top w:val="single" w:sz="6" w:space="0" w:color="000000"/>
            </w:tcBorders>
          </w:tcPr>
          <w:p w14:paraId="5BEB5D61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National level</w:t>
            </w:r>
          </w:p>
          <w:p w14:paraId="6F6A2ABA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inisterial departments (Territorial Administration &amp; Decentralization; Finances; Budget; Agriculture, Vocational schools; Social Action; and Mining)</w:t>
            </w:r>
          </w:p>
          <w:p w14:paraId="56F60F44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lang w:val="fr-BE"/>
              </w:rPr>
            </w:pPr>
            <w:r w:rsidRPr="0004694C">
              <w:rPr>
                <w:lang w:val="fr-BE"/>
              </w:rPr>
              <w:t xml:space="preserve">MFPREMA (Ministère de Fonction Publique et de la Réforme de l’Administration), MATD, </w:t>
            </w:r>
            <w:proofErr w:type="spellStart"/>
            <w:r w:rsidRPr="0004694C">
              <w:rPr>
                <w:lang w:val="fr-BE"/>
              </w:rPr>
              <w:t>MoH</w:t>
            </w:r>
            <w:proofErr w:type="spellEnd"/>
            <w:r w:rsidRPr="0004694C">
              <w:rPr>
                <w:lang w:val="fr-BE"/>
              </w:rPr>
              <w:t xml:space="preserve"> </w:t>
            </w:r>
            <w:proofErr w:type="spellStart"/>
            <w:r w:rsidRPr="0004694C">
              <w:rPr>
                <w:lang w:val="fr-BE"/>
              </w:rPr>
              <w:t>technical</w:t>
            </w:r>
            <w:proofErr w:type="spellEnd"/>
            <w:r w:rsidRPr="0004694C">
              <w:rPr>
                <w:lang w:val="fr-BE"/>
              </w:rPr>
              <w:t xml:space="preserve"> and </w:t>
            </w:r>
            <w:proofErr w:type="spellStart"/>
            <w:r w:rsidRPr="0004694C">
              <w:rPr>
                <w:lang w:val="fr-BE"/>
              </w:rPr>
              <w:t>financial</w:t>
            </w:r>
            <w:proofErr w:type="spellEnd"/>
            <w:r w:rsidRPr="0004694C">
              <w:rPr>
                <w:lang w:val="fr-BE"/>
              </w:rPr>
              <w:t xml:space="preserve"> </w:t>
            </w:r>
            <w:proofErr w:type="spellStart"/>
            <w:r w:rsidRPr="0004694C">
              <w:rPr>
                <w:lang w:val="fr-BE"/>
              </w:rPr>
              <w:t>partners</w:t>
            </w:r>
            <w:proofErr w:type="spellEnd"/>
          </w:p>
          <w:p w14:paraId="38B47A8C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NGOs</w:t>
            </w:r>
          </w:p>
          <w:p w14:paraId="7ECE1456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Parliamentarians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 w14:paraId="42EF3262" w14:textId="77777777" w:rsidR="00313503" w:rsidRPr="0004694C" w:rsidRDefault="00313503" w:rsidP="00AA2880">
            <w:pPr>
              <w:spacing w:after="0"/>
              <w:jc w:val="center"/>
            </w:pPr>
            <w:r w:rsidRPr="0004694C">
              <w:t>N=15-20</w:t>
            </w:r>
          </w:p>
        </w:tc>
      </w:tr>
      <w:tr w:rsidR="00313503" w:rsidRPr="0004694C" w14:paraId="7915B81D" w14:textId="77777777" w:rsidTr="00AA2880">
        <w:trPr>
          <w:trHeight w:val="3950"/>
        </w:trPr>
        <w:tc>
          <w:tcPr>
            <w:tcW w:w="6565" w:type="dxa"/>
          </w:tcPr>
          <w:p w14:paraId="7FF2F349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Regional and district levels</w:t>
            </w:r>
          </w:p>
          <w:p w14:paraId="266C3853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gional health team (Director, Community health specialist, Disease control specialist, Planning &amp; research officer)</w:t>
            </w:r>
          </w:p>
          <w:p w14:paraId="20B984EC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Governor </w:t>
            </w:r>
          </w:p>
          <w:p w14:paraId="082D1121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District health team</w:t>
            </w:r>
          </w:p>
          <w:p w14:paraId="43F6C5BA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Prefectural Officer (</w:t>
            </w:r>
            <w:proofErr w:type="spellStart"/>
            <w:r w:rsidRPr="0004694C">
              <w:t>Prefet</w:t>
            </w:r>
            <w:proofErr w:type="spellEnd"/>
            <w:r w:rsidRPr="0004694C">
              <w:t>)</w:t>
            </w:r>
          </w:p>
          <w:p w14:paraId="6D0C46E3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ayor</w:t>
            </w:r>
          </w:p>
          <w:p w14:paraId="0B0855E6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NGOs regional and district offices</w:t>
            </w:r>
          </w:p>
          <w:p w14:paraId="59D40D87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gional and district offices of Ministry of social affairs, ANAFIC</w:t>
            </w:r>
          </w:p>
          <w:p w14:paraId="3717DDFE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ligious leaders</w:t>
            </w:r>
          </w:p>
          <w:p w14:paraId="29AC2CF8" w14:textId="77777777" w:rsidR="00313503" w:rsidRPr="0004694C" w:rsidRDefault="00313503" w:rsidP="00313503">
            <w:pPr>
              <w:numPr>
                <w:ilvl w:val="0"/>
                <w:numId w:val="1"/>
              </w:numPr>
              <w:spacing w:after="0"/>
              <w:jc w:val="left"/>
              <w:rPr>
                <w:b/>
              </w:rPr>
            </w:pPr>
            <w:r w:rsidRPr="0004694C">
              <w:t>Civil society leaders</w:t>
            </w:r>
          </w:p>
        </w:tc>
        <w:tc>
          <w:tcPr>
            <w:tcW w:w="2340" w:type="dxa"/>
          </w:tcPr>
          <w:p w14:paraId="4D45FBD0" w14:textId="77777777" w:rsidR="00313503" w:rsidRPr="0004694C" w:rsidRDefault="00313503" w:rsidP="00AA2880">
            <w:pPr>
              <w:spacing w:after="0"/>
              <w:jc w:val="center"/>
            </w:pPr>
            <w:r w:rsidRPr="0004694C">
              <w:t>N=10-12 at regional level</w:t>
            </w:r>
          </w:p>
          <w:p w14:paraId="10DA2C9D" w14:textId="77777777" w:rsidR="00313503" w:rsidRPr="0004694C" w:rsidRDefault="00313503" w:rsidP="00AA2880">
            <w:pPr>
              <w:spacing w:after="0"/>
              <w:jc w:val="center"/>
            </w:pPr>
          </w:p>
          <w:p w14:paraId="1CEE328B" w14:textId="77777777" w:rsidR="00313503" w:rsidRPr="0004694C" w:rsidRDefault="00313503" w:rsidP="00AA2880">
            <w:pPr>
              <w:spacing w:after="0"/>
              <w:jc w:val="center"/>
            </w:pPr>
            <w:r w:rsidRPr="0004694C">
              <w:t>N=10-12 at district level</w:t>
            </w:r>
          </w:p>
        </w:tc>
      </w:tr>
      <w:tr w:rsidR="00313503" w:rsidRPr="0004694C" w14:paraId="7B66A3C2" w14:textId="77777777" w:rsidTr="00AA2880">
        <w:trPr>
          <w:trHeight w:val="1132"/>
        </w:trPr>
        <w:tc>
          <w:tcPr>
            <w:tcW w:w="6565" w:type="dxa"/>
            <w:tcBorders>
              <w:bottom w:val="single" w:sz="6" w:space="0" w:color="000000"/>
            </w:tcBorders>
          </w:tcPr>
          <w:p w14:paraId="51452486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Local level (rural commune)</w:t>
            </w:r>
          </w:p>
          <w:p w14:paraId="64970969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Head of health center</w:t>
            </w:r>
          </w:p>
          <w:p w14:paraId="1150EE18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ayor of commune</w:t>
            </w:r>
          </w:p>
          <w:p w14:paraId="68CAC63D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Health and hygiene committee</w:t>
            </w:r>
          </w:p>
          <w:p w14:paraId="462402DA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Village health committees</w:t>
            </w:r>
          </w:p>
          <w:p w14:paraId="6E8E463A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ligious leaders</w:t>
            </w:r>
          </w:p>
          <w:p w14:paraId="63290186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Community-based organizations</w:t>
            </w:r>
          </w:p>
          <w:p w14:paraId="372C6598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ASC/RECO</w:t>
            </w:r>
          </w:p>
          <w:p w14:paraId="3D4251FC" w14:textId="77777777" w:rsidR="00313503" w:rsidRPr="0004694C" w:rsidRDefault="00313503" w:rsidP="0031350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Traditional medicine practitioners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 w14:paraId="344FFB40" w14:textId="77777777" w:rsidR="00313503" w:rsidRPr="0004694C" w:rsidRDefault="00313503" w:rsidP="00AA2880">
            <w:pPr>
              <w:spacing w:after="0"/>
              <w:jc w:val="center"/>
            </w:pPr>
            <w:r w:rsidRPr="0004694C">
              <w:t>N=20 per commune</w:t>
            </w:r>
          </w:p>
        </w:tc>
      </w:tr>
    </w:tbl>
    <w:p w14:paraId="2BA53DB1" w14:textId="77777777" w:rsidR="00313503" w:rsidRPr="0004694C" w:rsidRDefault="00313503" w:rsidP="00313503">
      <w:r w:rsidRPr="00801108">
        <w:rPr>
          <w:sz w:val="20"/>
          <w:szCs w:val="20"/>
        </w:rPr>
        <w:t>*National level stakeholders are only minimally targeted by the survey because they fit more with the qualitative component where in-depth interviews are more suitable to capture a wealth of information on the policy design and rollout.</w:t>
      </w:r>
      <w:r w:rsidRPr="0004694C">
        <w:t xml:space="preserve"> </w:t>
      </w:r>
    </w:p>
    <w:p w14:paraId="44F03678" w14:textId="77777777" w:rsidR="00313503" w:rsidRDefault="00313503">
      <w:pPr>
        <w:sectPr w:rsidR="00313503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17F6D5" w14:textId="21B5C5AE" w:rsidR="00532786" w:rsidRDefault="00532786" w:rsidP="00132060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sectPr w:rsidR="00532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99136" w14:textId="77777777" w:rsidR="00CF38DA" w:rsidRDefault="00CF38DA" w:rsidP="00313503">
      <w:pPr>
        <w:spacing w:after="0" w:line="240" w:lineRule="auto"/>
      </w:pPr>
      <w:r>
        <w:separator/>
      </w:r>
    </w:p>
  </w:endnote>
  <w:endnote w:type="continuationSeparator" w:id="0">
    <w:p w14:paraId="5FA642C3" w14:textId="77777777" w:rsidR="00CF38DA" w:rsidRDefault="00CF38DA" w:rsidP="0031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232541"/>
      <w:docPartObj>
        <w:docPartGallery w:val="Page Numbers (Bottom of Page)"/>
        <w:docPartUnique/>
      </w:docPartObj>
    </w:sdtPr>
    <w:sdtContent>
      <w:p w14:paraId="494676FD" w14:textId="1A4202DF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7C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416ED9" w14:textId="77777777" w:rsidR="00313503" w:rsidRDefault="00313503" w:rsidP="003135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8874134"/>
      <w:docPartObj>
        <w:docPartGallery w:val="Page Numbers (Bottom of Page)"/>
        <w:docPartUnique/>
      </w:docPartObj>
    </w:sdtPr>
    <w:sdtContent>
      <w:p w14:paraId="2B27FC30" w14:textId="5FBB6EB8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FBB3A8" w14:textId="77777777" w:rsidR="00313503" w:rsidRDefault="00313503" w:rsidP="00313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8BC6C" w14:textId="77777777" w:rsidR="00CF38DA" w:rsidRDefault="00CF38DA" w:rsidP="00313503">
      <w:pPr>
        <w:spacing w:after="0" w:line="240" w:lineRule="auto"/>
      </w:pPr>
      <w:r>
        <w:separator/>
      </w:r>
    </w:p>
  </w:footnote>
  <w:footnote w:type="continuationSeparator" w:id="0">
    <w:p w14:paraId="5C52D313" w14:textId="77777777" w:rsidR="00CF38DA" w:rsidRDefault="00CF38DA" w:rsidP="0031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367"/>
    <w:multiLevelType w:val="multilevel"/>
    <w:tmpl w:val="CC346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073A5B"/>
    <w:multiLevelType w:val="multilevel"/>
    <w:tmpl w:val="0576F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1461F"/>
    <w:multiLevelType w:val="multilevel"/>
    <w:tmpl w:val="A0102B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8D2CC5"/>
    <w:multiLevelType w:val="multilevel"/>
    <w:tmpl w:val="91DAD3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1023955">
    <w:abstractNumId w:val="3"/>
  </w:num>
  <w:num w:numId="2" w16cid:durableId="642583402">
    <w:abstractNumId w:val="2"/>
  </w:num>
  <w:num w:numId="3" w16cid:durableId="341661088">
    <w:abstractNumId w:val="0"/>
  </w:num>
  <w:num w:numId="4" w16cid:durableId="779181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3"/>
    <w:rsid w:val="00132060"/>
    <w:rsid w:val="00313503"/>
    <w:rsid w:val="00532786"/>
    <w:rsid w:val="0053424F"/>
    <w:rsid w:val="005C2ABC"/>
    <w:rsid w:val="005E7CA8"/>
    <w:rsid w:val="00666CAA"/>
    <w:rsid w:val="006E7EC4"/>
    <w:rsid w:val="009A03AD"/>
    <w:rsid w:val="00C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93FC"/>
  <w15:chartTrackingRefBased/>
  <w15:docId w15:val="{C0060ADA-FF73-3242-A600-ACAA42BB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0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50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3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03"/>
    <w:rPr>
      <w:rFonts w:ascii="Calibri" w:eastAsia="Calibri" w:hAnsi="Calibri" w:cs="Calibri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ou Mathias GROVOGUI</dc:creator>
  <cp:keywords/>
  <dc:description/>
  <cp:lastModifiedBy>chn off31</cp:lastModifiedBy>
  <cp:revision>3</cp:revision>
  <dcterms:created xsi:type="dcterms:W3CDTF">2023-01-08T23:09:00Z</dcterms:created>
  <dcterms:modified xsi:type="dcterms:W3CDTF">2023-01-10T02:41:00Z</dcterms:modified>
</cp:coreProperties>
</file>